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F3644C" w14:textId="5F9F1227" w:rsidR="00E17DFC" w:rsidRPr="006F7286" w:rsidRDefault="006F7286">
      <w:pPr>
        <w:rPr>
          <w:rFonts w:ascii="Times New Roman" w:hAnsi="Times New Roman" w:cs="Times New Roman"/>
          <w:sz w:val="24"/>
          <w:szCs w:val="24"/>
        </w:rPr>
      </w:pPr>
      <w:r w:rsidRPr="006F7286">
        <w:rPr>
          <w:rFonts w:ascii="Times New Roman" w:hAnsi="Times New Roman" w:cs="Times New Roman"/>
          <w:sz w:val="24"/>
          <w:szCs w:val="24"/>
        </w:rPr>
        <w:t>Table S3. Results of adding an additional random intercept for year since family breakup in a resource selection function for female Scandinavian brown bear settlement home range selection. The original base model is shown first, with the model containing the random intercept below</w:t>
      </w:r>
      <w:r w:rsidR="000522D7">
        <w:rPr>
          <w:rFonts w:ascii="Times New Roman" w:hAnsi="Times New Roman" w:cs="Times New Roman"/>
          <w:sz w:val="24"/>
          <w:szCs w:val="24"/>
        </w:rPr>
        <w:t xml:space="preserve"> (Year Model)</w:t>
      </w:r>
      <w:r w:rsidRPr="006F7286">
        <w:rPr>
          <w:rFonts w:ascii="Times New Roman" w:hAnsi="Times New Roman" w:cs="Times New Roman"/>
          <w:sz w:val="24"/>
          <w:szCs w:val="24"/>
        </w:rPr>
        <w:t xml:space="preserve">. </w:t>
      </w:r>
      <w:r w:rsidR="00122739">
        <w:rPr>
          <w:rFonts w:ascii="Times New Roman" w:hAnsi="Times New Roman" w:cs="Times New Roman"/>
          <w:sz w:val="24"/>
          <w:szCs w:val="24"/>
        </w:rPr>
        <w:t>Variable c</w:t>
      </w:r>
      <w:r>
        <w:rPr>
          <w:rFonts w:ascii="Times New Roman" w:hAnsi="Times New Roman" w:cs="Times New Roman"/>
          <w:sz w:val="24"/>
          <w:szCs w:val="24"/>
        </w:rPr>
        <w:t>oefficients</w:t>
      </w:r>
      <w:r w:rsidR="00122739">
        <w:rPr>
          <w:rFonts w:ascii="Times New Roman" w:hAnsi="Times New Roman" w:cs="Times New Roman"/>
          <w:sz w:val="24"/>
          <w:szCs w:val="24"/>
        </w:rPr>
        <w:t xml:space="preserve"> (</w:t>
      </w:r>
      <w:r w:rsidR="00122739" w:rsidRPr="00122739">
        <w:rPr>
          <w:rFonts w:ascii="Times New Roman" w:eastAsia="Times New Roman" w:hAnsi="Times New Roman" w:cs="Times New Roman"/>
          <w:sz w:val="24"/>
          <w:szCs w:val="24"/>
        </w:rPr>
        <w:t>β</w:t>
      </w:r>
      <w:r w:rsidR="0012273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standard error (SE), 95% confidence intervals (CI), p-values, and </w:t>
      </w:r>
      <w:r w:rsidRPr="006F7286">
        <w:rPr>
          <w:rFonts w:ascii="Times New Roman" w:hAnsi="Times New Roman" w:cs="Times New Roman"/>
          <w:sz w:val="24"/>
          <w:szCs w:val="24"/>
        </w:rPr>
        <w:t>AICc values for each model are presented.</w:t>
      </w:r>
      <w:r w:rsidR="008F72DE">
        <w:rPr>
          <w:rFonts w:ascii="Times New Roman" w:hAnsi="Times New Roman" w:cs="Times New Roman"/>
          <w:sz w:val="24"/>
          <w:szCs w:val="24"/>
        </w:rPr>
        <w:t xml:space="preserve"> Significant p-values are in bold.</w:t>
      </w:r>
      <w:r w:rsidR="00A77CDB">
        <w:rPr>
          <w:rFonts w:ascii="Times New Roman" w:hAnsi="Times New Roman" w:cs="Times New Roman"/>
          <w:sz w:val="24"/>
          <w:szCs w:val="24"/>
        </w:rPr>
        <w:t xml:space="preserve"> Variance for the random intercept for year was &lt; 0.001. Standard deviation for the random intercept for year was &lt; 0.001. </w:t>
      </w:r>
    </w:p>
    <w:p w14:paraId="7917D765" w14:textId="22AF2A7D" w:rsidR="006F7286" w:rsidRPr="006F7286" w:rsidRDefault="006F728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294"/>
        <w:gridCol w:w="1294"/>
        <w:gridCol w:w="1295"/>
        <w:gridCol w:w="1295"/>
        <w:gridCol w:w="1533"/>
        <w:gridCol w:w="1080"/>
      </w:tblGrid>
      <w:tr w:rsidR="000522D7" w:rsidRPr="006F7286" w14:paraId="1DEA8716" w14:textId="77777777" w:rsidTr="009F63CE"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14:paraId="10E0CDAB" w14:textId="602DABC2" w:rsidR="000522D7" w:rsidRPr="006F7286" w:rsidRDefault="000522D7" w:rsidP="00052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14:paraId="1B3EE5C6" w14:textId="07BA1773" w:rsidR="000522D7" w:rsidRPr="006F7286" w:rsidRDefault="000522D7" w:rsidP="00052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rm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14:paraId="5701AFCD" w14:textId="0145AB49" w:rsidR="000522D7" w:rsidRPr="006F7286" w:rsidRDefault="000522D7" w:rsidP="00052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14:paraId="76C22143" w14:textId="7625CED7" w:rsidR="000522D7" w:rsidRPr="006F7286" w:rsidRDefault="00530A85" w:rsidP="00052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14:paraId="108306B9" w14:textId="233DB347" w:rsidR="000522D7" w:rsidRPr="006F7286" w:rsidRDefault="000522D7" w:rsidP="00052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14:paraId="0DA59298" w14:textId="2FBDE71C" w:rsidR="000522D7" w:rsidRPr="006F7286" w:rsidRDefault="000522D7" w:rsidP="00052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14:paraId="23F58B37" w14:textId="7EA976E8" w:rsidR="000522D7" w:rsidRPr="006F7286" w:rsidRDefault="000522D7" w:rsidP="00052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ICc</w:t>
            </w:r>
          </w:p>
        </w:tc>
      </w:tr>
      <w:tr w:rsidR="000522D7" w:rsidRPr="006F7286" w14:paraId="0EA24D1B" w14:textId="77777777" w:rsidTr="009F63CE">
        <w:tc>
          <w:tcPr>
            <w:tcW w:w="1525" w:type="dxa"/>
            <w:tcBorders>
              <w:top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494D231E" w14:textId="4643AACD" w:rsidR="000522D7" w:rsidRPr="006F7286" w:rsidRDefault="000522D7" w:rsidP="00052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se Model 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F4924B8" w14:textId="2CFC5284" w:rsidR="000522D7" w:rsidRPr="006F7286" w:rsidRDefault="000522D7" w:rsidP="00052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>famIx</w:t>
            </w:r>
            <w:proofErr w:type="spellEnd"/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412731F" w14:textId="66F655D6" w:rsidR="000522D7" w:rsidRPr="006F7286" w:rsidRDefault="000522D7" w:rsidP="00052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6</w:t>
            </w: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2D742A7" w14:textId="1347E250" w:rsidR="000522D7" w:rsidRPr="006F7286" w:rsidRDefault="000522D7" w:rsidP="00052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5</w:t>
            </w: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4724EB11" w14:textId="47C1DC4C" w:rsidR="000522D7" w:rsidRPr="006F7286" w:rsidRDefault="000522D7" w:rsidP="00052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&lt; </w:t>
            </w:r>
            <w:r w:rsidRPr="00E05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E05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E5AC251" w14:textId="732D2327" w:rsidR="000522D7" w:rsidRPr="006F7286" w:rsidRDefault="000522D7" w:rsidP="00052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ADD80C8" w14:textId="25AA7D51" w:rsidR="000522D7" w:rsidRPr="008F72DE" w:rsidRDefault="000522D7" w:rsidP="000522D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F72D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274.5 </w:t>
            </w:r>
          </w:p>
        </w:tc>
      </w:tr>
      <w:tr w:rsidR="000522D7" w:rsidRPr="006F7286" w14:paraId="3E54E718" w14:textId="77777777" w:rsidTr="00487039">
        <w:tc>
          <w:tcPr>
            <w:tcW w:w="1525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374AD20" w14:textId="18964081" w:rsidR="000522D7" w:rsidRPr="006F7286" w:rsidRDefault="000522D7" w:rsidP="00052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9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E224D76" w14:textId="5735518E" w:rsidR="000522D7" w:rsidRPr="006F7286" w:rsidRDefault="000522D7" w:rsidP="00052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>relRatio</w:t>
            </w:r>
            <w:proofErr w:type="spellEnd"/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9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502817A" w14:textId="3386935F" w:rsidR="000522D7" w:rsidRPr="006F7286" w:rsidRDefault="000522D7" w:rsidP="00052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5</w:t>
            </w: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95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C2E2ECF" w14:textId="4CD074BC" w:rsidR="000522D7" w:rsidRPr="006F7286" w:rsidRDefault="000522D7" w:rsidP="00052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95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2C6C765" w14:textId="741B263D" w:rsidR="000522D7" w:rsidRPr="006F7286" w:rsidRDefault="000522D7" w:rsidP="00052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3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EDC1B78" w14:textId="5096D91C" w:rsidR="000522D7" w:rsidRPr="006F7286" w:rsidRDefault="000522D7" w:rsidP="00052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>-0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D16CA20" w14:textId="4613F731" w:rsidR="000522D7" w:rsidRPr="006F7286" w:rsidRDefault="000522D7" w:rsidP="00052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522D7" w:rsidRPr="006F7286" w14:paraId="446C159A" w14:textId="77777777" w:rsidTr="00487039">
        <w:tc>
          <w:tcPr>
            <w:tcW w:w="1525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5A3269C5" w14:textId="06FEDB7C" w:rsidR="000522D7" w:rsidRPr="006F7286" w:rsidRDefault="000522D7" w:rsidP="00052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9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5B10938A" w14:textId="7A36DEDD" w:rsidR="000522D7" w:rsidRPr="006F7286" w:rsidRDefault="000522D7" w:rsidP="00052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tOver</w:t>
            </w:r>
            <w:proofErr w:type="spellEnd"/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9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5F90155" w14:textId="2610B4AE" w:rsidR="000522D7" w:rsidRPr="006F7286" w:rsidRDefault="000522D7" w:rsidP="00052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3</w:t>
            </w: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95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5CB4D871" w14:textId="69F03C5E" w:rsidR="000522D7" w:rsidRPr="006F7286" w:rsidRDefault="000522D7" w:rsidP="00052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95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0E05A98" w14:textId="4048D517" w:rsidR="000522D7" w:rsidRPr="006F7286" w:rsidRDefault="000522D7" w:rsidP="00052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E05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33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5A003024" w14:textId="45239F42" w:rsidR="000522D7" w:rsidRPr="006F7286" w:rsidRDefault="000522D7" w:rsidP="00052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5443B463" w14:textId="02A180E5" w:rsidR="000522D7" w:rsidRPr="006F7286" w:rsidRDefault="000522D7" w:rsidP="00052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522D7" w:rsidRPr="006F7286" w14:paraId="40CE231A" w14:textId="77777777" w:rsidTr="00487039">
        <w:tc>
          <w:tcPr>
            <w:tcW w:w="1525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1859468" w14:textId="08DA8379" w:rsidR="000522D7" w:rsidRPr="006F7286" w:rsidRDefault="000522D7" w:rsidP="00052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9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C9B1CFD" w14:textId="41F267DD" w:rsidR="000522D7" w:rsidRPr="006F7286" w:rsidRDefault="000522D7" w:rsidP="00052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>densDiff</w:t>
            </w:r>
            <w:proofErr w:type="spellEnd"/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9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5B4137D" w14:textId="0B876EE2" w:rsidR="000522D7" w:rsidRPr="006F7286" w:rsidRDefault="000522D7" w:rsidP="00052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8</w:t>
            </w: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95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485C9846" w14:textId="65B583FB" w:rsidR="000522D7" w:rsidRPr="006F7286" w:rsidRDefault="000522D7" w:rsidP="00052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95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34A848E" w14:textId="7F9510A4" w:rsidR="000522D7" w:rsidRPr="006F7286" w:rsidRDefault="000522D7" w:rsidP="00052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&lt; </w:t>
            </w:r>
            <w:r w:rsidRPr="004333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001 </w:t>
            </w:r>
          </w:p>
        </w:tc>
        <w:tc>
          <w:tcPr>
            <w:tcW w:w="1533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CCC0E3A" w14:textId="14AC6954" w:rsidR="000522D7" w:rsidRPr="006F7286" w:rsidRDefault="000522D7" w:rsidP="00052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4</w:t>
            </w: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B4AD4AF" w14:textId="355177D5" w:rsidR="000522D7" w:rsidRPr="006F7286" w:rsidRDefault="000522D7" w:rsidP="00052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F6A7D" w:rsidRPr="006F7286" w14:paraId="65DEF68C" w14:textId="77777777" w:rsidTr="00487039">
        <w:tc>
          <w:tcPr>
            <w:tcW w:w="152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3F257B01" w14:textId="6D08DB23" w:rsidR="00EF6A7D" w:rsidRPr="006F7286" w:rsidRDefault="00EF6A7D" w:rsidP="00EF6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Model</w:t>
            </w:r>
          </w:p>
        </w:tc>
        <w:tc>
          <w:tcPr>
            <w:tcW w:w="129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BECB80C" w14:textId="63B5B06C" w:rsidR="00EF6A7D" w:rsidRPr="006F7286" w:rsidRDefault="00EF6A7D" w:rsidP="00EF6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>famIx</w:t>
            </w:r>
            <w:proofErr w:type="spellEnd"/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9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35D604D" w14:textId="4C3E1C5D" w:rsidR="00EF6A7D" w:rsidRPr="006F7286" w:rsidRDefault="00EF6A7D" w:rsidP="00EF6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6</w:t>
            </w: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95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0444FCE" w14:textId="05D302AA" w:rsidR="00EF6A7D" w:rsidRPr="006F7286" w:rsidRDefault="00EF6A7D" w:rsidP="00EF6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5</w:t>
            </w: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95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7B63F8B" w14:textId="0B19F64C" w:rsidR="00EF6A7D" w:rsidRPr="006F7286" w:rsidRDefault="00EF6A7D" w:rsidP="00EF6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&lt; </w:t>
            </w:r>
            <w:r w:rsidRPr="00E05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E05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33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5B089B2" w14:textId="7E0A8079" w:rsidR="00EF6A7D" w:rsidRPr="006F7286" w:rsidRDefault="00EF6A7D" w:rsidP="00EF6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309F2F1B" w14:textId="197A3130" w:rsidR="00EF6A7D" w:rsidRPr="006F7286" w:rsidRDefault="008F72DE" w:rsidP="00EF6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6.6</w:t>
            </w:r>
          </w:p>
        </w:tc>
      </w:tr>
      <w:tr w:rsidR="00EF6A7D" w:rsidRPr="006F7286" w14:paraId="029E127D" w14:textId="77777777" w:rsidTr="00487039">
        <w:tc>
          <w:tcPr>
            <w:tcW w:w="152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35A54D99" w14:textId="77777777" w:rsidR="00EF6A7D" w:rsidRPr="006F7286" w:rsidRDefault="00EF6A7D" w:rsidP="00EF6A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19EC046" w14:textId="73EF8B01" w:rsidR="00EF6A7D" w:rsidRPr="006F7286" w:rsidRDefault="00EF6A7D" w:rsidP="00EF6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>relRatio</w:t>
            </w:r>
            <w:proofErr w:type="spellEnd"/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9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243012A" w14:textId="47B498AE" w:rsidR="00EF6A7D" w:rsidRPr="006F7286" w:rsidRDefault="00EF6A7D" w:rsidP="00EF6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5</w:t>
            </w: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95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F9089E4" w14:textId="765213AA" w:rsidR="00EF6A7D" w:rsidRPr="006F7286" w:rsidRDefault="00EF6A7D" w:rsidP="00EF6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95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706BD4E" w14:textId="45C95366" w:rsidR="00EF6A7D" w:rsidRPr="006F7286" w:rsidRDefault="00EF6A7D" w:rsidP="00EF6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3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48992C22" w14:textId="57914699" w:rsidR="00EF6A7D" w:rsidRPr="006F7286" w:rsidRDefault="00EF6A7D" w:rsidP="00EF6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>-0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373EE32D" w14:textId="77777777" w:rsidR="00EF6A7D" w:rsidRPr="006F7286" w:rsidRDefault="00EF6A7D" w:rsidP="00EF6A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6A7D" w:rsidRPr="006F7286" w14:paraId="40BC9903" w14:textId="77777777" w:rsidTr="00487039">
        <w:tc>
          <w:tcPr>
            <w:tcW w:w="152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0537F06C" w14:textId="77777777" w:rsidR="00EF6A7D" w:rsidRPr="006F7286" w:rsidRDefault="00EF6A7D" w:rsidP="00EF6A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4E0F1CC1" w14:textId="7B4E2D8D" w:rsidR="00EF6A7D" w:rsidRPr="006F7286" w:rsidRDefault="00EF6A7D" w:rsidP="00EF6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tOver</w:t>
            </w:r>
            <w:proofErr w:type="spellEnd"/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9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4CEE774" w14:textId="01366F7D" w:rsidR="00EF6A7D" w:rsidRPr="006F7286" w:rsidRDefault="00EF6A7D" w:rsidP="00EF6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3</w:t>
            </w: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95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0922569" w14:textId="205FCC3A" w:rsidR="00EF6A7D" w:rsidRPr="006F7286" w:rsidRDefault="00EF6A7D" w:rsidP="00EF6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95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1B1DF93" w14:textId="162AA14B" w:rsidR="00EF6A7D" w:rsidRPr="006F7286" w:rsidRDefault="00EF6A7D" w:rsidP="00EF6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E05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33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FDAC73F" w14:textId="7C7A7F84" w:rsidR="00EF6A7D" w:rsidRPr="006F7286" w:rsidRDefault="00EF6A7D" w:rsidP="00EF6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271A8DBF" w14:textId="77777777" w:rsidR="00EF6A7D" w:rsidRPr="006F7286" w:rsidRDefault="00EF6A7D" w:rsidP="00EF6A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6A7D" w:rsidRPr="006F7286" w14:paraId="351E3775" w14:textId="77777777" w:rsidTr="00487039">
        <w:tc>
          <w:tcPr>
            <w:tcW w:w="152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139B5BDB" w14:textId="77777777" w:rsidR="00EF6A7D" w:rsidRPr="006F7286" w:rsidRDefault="00EF6A7D" w:rsidP="00EF6A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4A1FAE8F" w14:textId="027AD52B" w:rsidR="00EF6A7D" w:rsidRPr="006F7286" w:rsidRDefault="00EF6A7D" w:rsidP="00EF6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>densDiff</w:t>
            </w:r>
            <w:proofErr w:type="spellEnd"/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9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C788129" w14:textId="3D508533" w:rsidR="00EF6A7D" w:rsidRPr="006F7286" w:rsidRDefault="00EF6A7D" w:rsidP="00EF6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8</w:t>
            </w: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95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5FFDA3B" w14:textId="5512C04F" w:rsidR="00EF6A7D" w:rsidRPr="006F7286" w:rsidRDefault="00EF6A7D" w:rsidP="00EF6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95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3640F8D" w14:textId="4B686BD1" w:rsidR="00EF6A7D" w:rsidRPr="006F7286" w:rsidRDefault="00EF6A7D" w:rsidP="00EF6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&lt; </w:t>
            </w:r>
            <w:r w:rsidRPr="004333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001 </w:t>
            </w:r>
          </w:p>
        </w:tc>
        <w:tc>
          <w:tcPr>
            <w:tcW w:w="1533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0B599D1" w14:textId="7FFD17F3" w:rsidR="00EF6A7D" w:rsidRPr="006F7286" w:rsidRDefault="00EF6A7D" w:rsidP="00EF6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4</w:t>
            </w:r>
            <w:r w:rsidRPr="00E056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31DAE209" w14:textId="77777777" w:rsidR="00EF6A7D" w:rsidRPr="006F7286" w:rsidRDefault="00EF6A7D" w:rsidP="00EF6A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4FDCD5C" w14:textId="77777777" w:rsidR="006F7286" w:rsidRPr="006F7286" w:rsidRDefault="006F7286">
      <w:pPr>
        <w:rPr>
          <w:rFonts w:ascii="Times New Roman" w:hAnsi="Times New Roman" w:cs="Times New Roman"/>
          <w:sz w:val="24"/>
          <w:szCs w:val="24"/>
        </w:rPr>
      </w:pPr>
    </w:p>
    <w:p w14:paraId="660AE85F" w14:textId="77777777" w:rsidR="006F7286" w:rsidRPr="006F7286" w:rsidRDefault="006F7286">
      <w:pPr>
        <w:rPr>
          <w:rFonts w:ascii="Times New Roman" w:hAnsi="Times New Roman" w:cs="Times New Roman"/>
          <w:sz w:val="24"/>
          <w:szCs w:val="24"/>
        </w:rPr>
      </w:pPr>
    </w:p>
    <w:sectPr w:rsidR="006F7286" w:rsidRPr="006F72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286"/>
    <w:rsid w:val="00031109"/>
    <w:rsid w:val="000522D7"/>
    <w:rsid w:val="00122739"/>
    <w:rsid w:val="002B4677"/>
    <w:rsid w:val="00332EEE"/>
    <w:rsid w:val="003671FC"/>
    <w:rsid w:val="00487039"/>
    <w:rsid w:val="00530A85"/>
    <w:rsid w:val="006F7286"/>
    <w:rsid w:val="008F72DE"/>
    <w:rsid w:val="009F63CE"/>
    <w:rsid w:val="00A376B7"/>
    <w:rsid w:val="00A77CDB"/>
    <w:rsid w:val="00B81939"/>
    <w:rsid w:val="00C64DB7"/>
    <w:rsid w:val="00EB6910"/>
    <w:rsid w:val="00EF6A7D"/>
    <w:rsid w:val="00FC1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2ACFF"/>
  <w15:chartTrackingRefBased/>
  <w15:docId w15:val="{1CB14DDA-313E-482F-8044-2C4C29091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72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6</Words>
  <Characters>893</Characters>
  <Application>Microsoft Office Word</Application>
  <DocSecurity>0</DocSecurity>
  <Lines>7</Lines>
  <Paragraphs>2</Paragraphs>
  <ScaleCrop>false</ScaleCrop>
  <Company>USN</Company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Eve Hansen</dc:creator>
  <cp:keywords/>
  <dc:description/>
  <cp:lastModifiedBy>Jennifer Eve Hansen</cp:lastModifiedBy>
  <cp:revision>5</cp:revision>
  <dcterms:created xsi:type="dcterms:W3CDTF">2021-04-19T07:47:00Z</dcterms:created>
  <dcterms:modified xsi:type="dcterms:W3CDTF">2021-04-19T10:32:00Z</dcterms:modified>
</cp:coreProperties>
</file>